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C6280" w14:textId="77777777" w:rsidR="00E121E9" w:rsidRDefault="00E121E9"/>
    <w:p w14:paraId="4455F6F5" w14:textId="376ABFE1" w:rsidR="001E2ECF" w:rsidRDefault="001E2ECF" w:rsidP="001E2ECF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 w:rsidRPr="001E5D9C">
        <w:rPr>
          <w:rFonts w:ascii="Times New Roman" w:eastAsia="Times New Roman" w:hAnsi="Times New Roman" w:cs="Times New Roman"/>
          <w:b/>
          <w:lang w:val="en-US"/>
        </w:rPr>
        <w:t xml:space="preserve">Supplementary fig. 2 </w:t>
      </w:r>
      <w:r w:rsidRPr="001E5D9C">
        <w:rPr>
          <w:rFonts w:ascii="Times New Roman" w:eastAsia="Times New Roman" w:hAnsi="Times New Roman" w:cs="Times New Roman"/>
          <w:i/>
          <w:lang w:val="en-US"/>
        </w:rPr>
        <w:t>–</w:t>
      </w:r>
      <w:r>
        <w:rPr>
          <w:rFonts w:ascii="Times New Roman" w:eastAsia="Times New Roman" w:hAnsi="Times New Roman" w:cs="Times New Roman"/>
          <w:i/>
          <w:lang w:val="en-US"/>
        </w:rPr>
        <w:t xml:space="preserve"> Univariate and multivariate analysis of the examined variables for predicting the presence of an organic disorder.</w:t>
      </w:r>
    </w:p>
    <w:p w14:paraId="280772D7" w14:textId="154FE059" w:rsidR="00302323" w:rsidRDefault="00140A43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68ABE" wp14:editId="077A3BCC">
                <wp:simplePos x="0" y="0"/>
                <wp:positionH relativeFrom="column">
                  <wp:posOffset>1091565</wp:posOffset>
                </wp:positionH>
                <wp:positionV relativeFrom="paragraph">
                  <wp:posOffset>414770</wp:posOffset>
                </wp:positionV>
                <wp:extent cx="2247900" cy="1995054"/>
                <wp:effectExtent l="0" t="0" r="12700" b="12065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0" cy="19950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1DD84A" w14:textId="3C9B2738" w:rsidR="00140A43" w:rsidRPr="00660E5B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60E5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x</w:t>
                            </w:r>
                          </w:p>
                          <w:p w14:paraId="3BDC2265" w14:textId="579F8A44" w:rsidR="00140A43" w:rsidRPr="00660E5B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60E5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ge</w:t>
                            </w:r>
                          </w:p>
                          <w:p w14:paraId="1E883CBB" w14:textId="6696A4A3" w:rsidR="00140A43" w:rsidRPr="00660E5B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60E5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emoglobin (Hb)</w:t>
                            </w:r>
                          </w:p>
                          <w:p w14:paraId="7A768250" w14:textId="142273F1" w:rsidR="00140A43" w:rsidRPr="00FC1C53" w:rsidRDefault="00FC1C5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ythrocyte Sedimentation Rate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S)</w:t>
                            </w: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C-Reactive Protein (CRP)</w:t>
                            </w:r>
                          </w:p>
                          <w:p w14:paraId="0BB3417C" w14:textId="78A88FE8" w:rsidR="00140A43" w:rsidRPr="00FC1C53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ecal Calprotectin</w:t>
                            </w:r>
                            <w:r w:rsid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FC)</w:t>
                            </w:r>
                          </w:p>
                          <w:p w14:paraId="43C7BD8B" w14:textId="1D39B85F" w:rsidR="00140A43" w:rsidRPr="00FC1C53" w:rsidRDefault="00FC1C5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White Blood Cells (</w:t>
                            </w:r>
                            <w:r w:rsidR="00140A43"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WBC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A5762AC" w14:textId="41C959DF" w:rsidR="00140A43" w:rsidRPr="00FC1C53" w:rsidRDefault="00FC1C5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latelets (</w:t>
                            </w:r>
                            <w:r w:rsidR="00140A43"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LTs</w:t>
                            </w: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0AE2244" w14:textId="47D1FA91" w:rsidR="00140A43" w:rsidRPr="00FC1C53" w:rsidRDefault="00FC1C5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mily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istory positive for GI disease</w:t>
                            </w:r>
                          </w:p>
                          <w:p w14:paraId="064EF162" w14:textId="4C332A98" w:rsidR="00140A43" w:rsidRPr="00FC1C53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bnormal </w:t>
                            </w:r>
                            <w:r w:rsid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ultrasound</w:t>
                            </w:r>
                          </w:p>
                          <w:p w14:paraId="2DA9C324" w14:textId="799316A4" w:rsidR="00140A43" w:rsidRPr="00660E5B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60E5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bnormal EGD</w:t>
                            </w:r>
                          </w:p>
                          <w:p w14:paraId="1AD89D66" w14:textId="61F5F32A" w:rsidR="00140A43" w:rsidRPr="00FC1C53" w:rsidRDefault="00140A4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bnormal Ileo</w:t>
                            </w:r>
                            <w:r w:rsidR="00FC1C53"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proofErr w:type="spellStart"/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lonscopy</w:t>
                            </w:r>
                            <w:proofErr w:type="spellEnd"/>
                          </w:p>
                          <w:p w14:paraId="720891BA" w14:textId="63B83F28" w:rsidR="00140A43" w:rsidRPr="00FC1C53" w:rsidRDefault="00FC1C53" w:rsidP="00140A43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resence of red</w:t>
                            </w:r>
                            <w:r w:rsidR="00140A43" w:rsidRPr="00FC1C5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flag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F68ABE" id="Rettangolo 2" o:spid="_x0000_s1026" style="position:absolute;left:0;text-align:left;margin-left:85.95pt;margin-top:32.65pt;width:177pt;height:15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" fillcolor="white [3212]" strokecolor="black [3213]" strokeweight="1pt">
                <v:textbox>
                  <w:txbxContent>
                    <w:p w14:paraId="721DD84A" w14:textId="3C9B2738" w:rsidR="00140A43" w:rsidRPr="00660E5B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60E5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x</w:t>
                      </w:r>
                    </w:p>
                    <w:p w14:paraId="3BDC2265" w14:textId="579F8A44" w:rsidR="00140A43" w:rsidRPr="00660E5B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60E5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ge</w:t>
                      </w:r>
                    </w:p>
                    <w:p w14:paraId="1E883CBB" w14:textId="6696A4A3" w:rsidR="00140A43" w:rsidRPr="00660E5B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60E5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emoglobin (Hb)</w:t>
                      </w:r>
                    </w:p>
                    <w:p w14:paraId="7A768250" w14:textId="142273F1" w:rsidR="00140A43" w:rsidRPr="00FC1C53" w:rsidRDefault="00FC1C5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rythrocyte Sedimentation Rate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RS)</w:t>
                      </w: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C-Reactive Protein (CRP)</w:t>
                      </w:r>
                    </w:p>
                    <w:p w14:paraId="0BB3417C" w14:textId="78A88FE8" w:rsidR="00140A43" w:rsidRPr="00FC1C53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ecal Calprotectin</w:t>
                      </w:r>
                      <w:r w:rsid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FC)</w:t>
                      </w:r>
                    </w:p>
                    <w:p w14:paraId="43C7BD8B" w14:textId="1D39B85F" w:rsidR="00140A43" w:rsidRPr="00FC1C53" w:rsidRDefault="00FC1C5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White Blood Cells (</w:t>
                      </w:r>
                      <w:r w:rsidR="00140A43"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WBC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1A5762AC" w14:textId="41C959DF" w:rsidR="00140A43" w:rsidRPr="00FC1C53" w:rsidRDefault="00FC1C5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latelets (</w:t>
                      </w:r>
                      <w:r w:rsidR="00140A43"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LTs</w:t>
                      </w: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0AE2244" w14:textId="47D1FA91" w:rsidR="00140A43" w:rsidRPr="00FC1C53" w:rsidRDefault="00FC1C5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</w:t>
                      </w: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mily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istory positive for GI disease</w:t>
                      </w:r>
                    </w:p>
                    <w:p w14:paraId="064EF162" w14:textId="4C332A98" w:rsidR="00140A43" w:rsidRPr="00FC1C53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bnormal </w:t>
                      </w:r>
                      <w:r w:rsid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ultrasound</w:t>
                      </w:r>
                    </w:p>
                    <w:p w14:paraId="2DA9C324" w14:textId="799316A4" w:rsidR="00140A43" w:rsidRPr="00660E5B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60E5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bnormal EGD</w:t>
                      </w:r>
                    </w:p>
                    <w:p w14:paraId="1AD89D66" w14:textId="61F5F32A" w:rsidR="00140A43" w:rsidRPr="00FC1C53" w:rsidRDefault="00140A4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bnormal Ileo</w:t>
                      </w:r>
                      <w:r w:rsidR="00FC1C53"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</w:t>
                      </w:r>
                      <w:proofErr w:type="spellStart"/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lonscopy</w:t>
                      </w:r>
                      <w:proofErr w:type="spellEnd"/>
                    </w:p>
                    <w:p w14:paraId="720891BA" w14:textId="63B83F28" w:rsidR="00140A43" w:rsidRPr="00FC1C53" w:rsidRDefault="00FC1C53" w:rsidP="00140A43">
                      <w:pPr>
                        <w:pStyle w:val="Nessunaspaziatura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resence of red</w:t>
                      </w:r>
                      <w:r w:rsidR="00140A43" w:rsidRPr="00FC1C5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flags </w:t>
                      </w:r>
                    </w:p>
                  </w:txbxContent>
                </v:textbox>
              </v:rect>
            </w:pict>
          </mc:Fallback>
        </mc:AlternateContent>
      </w:r>
      <w:r w:rsidR="00302323">
        <w:rPr>
          <w:noProof/>
          <w:lang w:eastAsia="it-IT"/>
        </w:rPr>
        <w:drawing>
          <wp:inline distT="0" distB="0" distL="0" distR="0" wp14:anchorId="40CD5A3A" wp14:editId="0D004081">
            <wp:extent cx="7110480" cy="2543784"/>
            <wp:effectExtent l="0" t="0" r="190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4831" cy="2559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0350B" w14:textId="45FFDD9C" w:rsidR="00C23770" w:rsidRDefault="00C23770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p w14:paraId="03E571D5" w14:textId="273C6B0F" w:rsidR="00C23770" w:rsidRPr="00E121E9" w:rsidRDefault="00C23770" w:rsidP="00E121E9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i/>
          <w:lang w:val="en-US"/>
        </w:rPr>
      </w:pPr>
    </w:p>
    <w:sectPr w:rsidR="00C23770" w:rsidRPr="00E121E9" w:rsidSect="00E121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253"/>
    <w:rsid w:val="00004274"/>
    <w:rsid w:val="00140A43"/>
    <w:rsid w:val="001E2ECF"/>
    <w:rsid w:val="00302323"/>
    <w:rsid w:val="00596FE9"/>
    <w:rsid w:val="00660E5B"/>
    <w:rsid w:val="00C23770"/>
    <w:rsid w:val="00E07253"/>
    <w:rsid w:val="00E121E9"/>
    <w:rsid w:val="00FC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6BC15"/>
  <w15:chartTrackingRefBased/>
  <w15:docId w15:val="{E08207A3-065F-40CE-882C-3A52340D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121E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140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140A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idulla</dc:creator>
  <cp:keywords/>
  <dc:description/>
  <cp:lastModifiedBy>MARTINA SPATUZZO</cp:lastModifiedBy>
  <cp:revision>9</cp:revision>
  <dcterms:created xsi:type="dcterms:W3CDTF">2025-02-20T09:59:00Z</dcterms:created>
  <dcterms:modified xsi:type="dcterms:W3CDTF">2025-04-28T14:18:00Z</dcterms:modified>
</cp:coreProperties>
</file>